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84"/>
        <w:tblW w:w="14080" w:type="dxa"/>
        <w:tblLook w:val="04A0" w:firstRow="1" w:lastRow="0" w:firstColumn="1" w:lastColumn="0" w:noHBand="0" w:noVBand="1"/>
      </w:tblPr>
      <w:tblGrid>
        <w:gridCol w:w="2552"/>
        <w:gridCol w:w="2205"/>
        <w:gridCol w:w="1817"/>
        <w:gridCol w:w="1937"/>
        <w:gridCol w:w="1777"/>
        <w:gridCol w:w="1896"/>
        <w:gridCol w:w="1896"/>
      </w:tblGrid>
      <w:tr w:rsidR="007A6D49" w:rsidRPr="007A6D49" w:rsidTr="007A6D49">
        <w:trPr>
          <w:trHeight w:val="324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L 712 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L525HQ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ctoria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ight 2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han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nt Height (cm)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19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82 ± 1.339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22 ± 1.335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50 ± 0.896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9 ± 0.395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2 ± 0.400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-October, 2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17 ± 0.309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65 ± 0.306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20 ± 1.053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17 ± 0.581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3 ± 0.173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e, 20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28 ± 0.949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21 ± 1.390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37 ± 0.840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21 ± 0.453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9 ± 0.469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7A6D49" w:rsidRPr="007A6D49" w:rsidTr="007A6D49">
        <w:trPr>
          <w:trHeight w:val="324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41 ± 0.284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64 ± 1.154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28 ± 1.149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0 ± 0.444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0 ±0.588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nt Weight (g)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19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2.6 ± 4.393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8.7 ± 5.077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8.8 ± 2.777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6 ± 1.871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9.2 ± 1.319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-October, 2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5.6 ± 1.224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2.4 ± 2.567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2.1 ± 2.185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.5 ± 0.708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4 ± 0.810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e, 20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9.0 ± 1.483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5.4 ± 3.671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1.2 ± 2.921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2.1 ± 0.920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1.8 ± 2.197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A6D49" w:rsidRPr="007A6D49" w:rsidTr="007A6D49">
        <w:trPr>
          <w:trHeight w:val="324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0.4 ± 1.483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6.6 ± 3.312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.1 ± 1.664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5 ± 2.960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1 ± 2.127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ht of Internodde (cm)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19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9 ± 0.019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8 ± 0.011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0 ± 0.015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 ± 0.041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 ± 0.042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-October, 2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3 ± 0.015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7 ± 0.016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4 ± 0.022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± 0.061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± 0.018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e, 20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3 ± 0.055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</w:t>
            </w: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± </w:t>
            </w: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1 ± 0.088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± 0.047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3 ± 0.050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24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7 ± 0.067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9 ± 0.348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8 ± 0.112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 ± 0.047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 ± 0.164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m Diameter (mm)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19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 ± 0.245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± 0.222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7 ± 0.068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± 0.027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± 0.0691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-October, 2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 ± 0.033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2 ± 0.019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 ± 0.0228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± 0.0464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± 0.059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A6D49" w:rsidRPr="007A6D49" w:rsidTr="007A6D49">
        <w:trPr>
          <w:trHeight w:val="312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e, 20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 ± 0.0259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 ± 0.016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 ± 0.0803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 ± 0.0230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 ± 0.027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A6D49" w:rsidRPr="007A6D49" w:rsidTr="007A6D49">
        <w:trPr>
          <w:trHeight w:val="324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6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gust, 20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3 ± 0.0295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 ± 0.0619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 ± 0.2356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 ± 0.0737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A6D49" w:rsidRPr="007A6D49" w:rsidRDefault="007A6D49" w:rsidP="007A6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6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± 0.0432 </w:t>
            </w:r>
            <w:r w:rsidRPr="00EE75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</w:tbl>
    <w:p w:rsidR="007329B0" w:rsidRDefault="007329B0"/>
    <w:p w:rsidR="007C4C80" w:rsidRDefault="00C66612" w:rsidP="00C6661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990B09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C20D3F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C66612">
        <w:rPr>
          <w:rFonts w:ascii="Times New Roman" w:hAnsi="Times New Roman" w:cs="Times New Roman"/>
          <w:b/>
          <w:sz w:val="24"/>
        </w:rPr>
        <w:t>Growth index of different cutting times</w:t>
      </w: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jc w:val="center"/>
        <w:rPr>
          <w:rFonts w:ascii="Times New Roman" w:hAnsi="Times New Roman"/>
          <w:sz w:val="18"/>
          <w:szCs w:val="18"/>
        </w:rPr>
      </w:pPr>
      <w:r w:rsidRPr="00DB77B0">
        <w:rPr>
          <w:rFonts w:ascii="Times New Roman" w:hAnsi="Times New Roman"/>
          <w:sz w:val="18"/>
          <w:szCs w:val="18"/>
        </w:rPr>
        <w:t xml:space="preserve">Different letters indicate significant difference at </w:t>
      </w:r>
      <w:r w:rsidRPr="00DB77B0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Pr="00DB77B0">
        <w:rPr>
          <w:rFonts w:ascii="Times New Roman" w:eastAsia="NTMBZ O+ Te X_ C M_ Maths_" w:hAnsi="Times New Roman"/>
          <w:i/>
          <w:iCs/>
          <w:sz w:val="18"/>
          <w:szCs w:val="18"/>
        </w:rPr>
        <w:t xml:space="preserve">&lt; </w:t>
      </w:r>
      <w:r w:rsidRPr="00DB77B0">
        <w:rPr>
          <w:rFonts w:ascii="Times New Roman" w:hAnsi="Times New Roman"/>
          <w:sz w:val="18"/>
          <w:szCs w:val="18"/>
        </w:rPr>
        <w:t xml:space="preserve">0.05 among the </w:t>
      </w:r>
      <w:r>
        <w:rPr>
          <w:rFonts w:ascii="Times New Roman" w:hAnsi="Times New Roman"/>
          <w:sz w:val="18"/>
          <w:szCs w:val="18"/>
        </w:rPr>
        <w:t>two</w:t>
      </w:r>
      <w:r w:rsidRPr="00DB77B0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</w:t>
      </w:r>
      <w:r w:rsidRPr="00DB77B0">
        <w:rPr>
          <w:rFonts w:ascii="Times New Roman" w:hAnsi="Times New Roman"/>
          <w:sz w:val="18"/>
          <w:szCs w:val="18"/>
        </w:rPr>
        <w:t>ormone</w:t>
      </w:r>
      <w:r>
        <w:rPr>
          <w:rFonts w:ascii="Times New Roman" w:hAnsi="Times New Roman"/>
          <w:sz w:val="18"/>
          <w:szCs w:val="18"/>
        </w:rPr>
        <w:t>s</w:t>
      </w:r>
      <w:r w:rsidRPr="00DB77B0">
        <w:rPr>
          <w:rFonts w:ascii="Times New Roman" w:hAnsi="Times New Roman"/>
          <w:sz w:val="18"/>
          <w:szCs w:val="18"/>
        </w:rPr>
        <w:t xml:space="preserve"> as determined by Student</w:t>
      </w:r>
      <w:r w:rsidRPr="00DB77B0">
        <w:rPr>
          <w:rFonts w:ascii="Times New Roman" w:eastAsia="STIX" w:hAnsi="Times New Roman"/>
          <w:sz w:val="18"/>
          <w:szCs w:val="18"/>
        </w:rPr>
        <w:t>’</w:t>
      </w:r>
      <w:r w:rsidRPr="00DB77B0">
        <w:rPr>
          <w:rFonts w:ascii="Times New Roman" w:hAnsi="Times New Roman"/>
          <w:sz w:val="18"/>
          <w:szCs w:val="18"/>
        </w:rPr>
        <w:t>s test.</w:t>
      </w: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7C4C80" w:rsidRPr="007C4C80" w:rsidRDefault="007C4C80" w:rsidP="007C4C80">
      <w:pPr>
        <w:rPr>
          <w:rFonts w:ascii="Times New Roman" w:hAnsi="Times New Roman" w:cs="Times New Roman"/>
          <w:sz w:val="24"/>
        </w:rPr>
      </w:pPr>
    </w:p>
    <w:p w:rsidR="00C66612" w:rsidRPr="007C4C80" w:rsidRDefault="00C66612" w:rsidP="007C4C80">
      <w:pPr>
        <w:rPr>
          <w:rFonts w:ascii="Times New Roman" w:hAnsi="Times New Roman" w:cs="Times New Roman"/>
          <w:sz w:val="24"/>
        </w:rPr>
      </w:pPr>
    </w:p>
    <w:sectPr w:rsidR="00C66612" w:rsidRPr="007C4C80" w:rsidSect="007A6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C34" w:rsidRDefault="00E27C34" w:rsidP="00EE7590">
      <w:r>
        <w:separator/>
      </w:r>
    </w:p>
  </w:endnote>
  <w:endnote w:type="continuationSeparator" w:id="0">
    <w:p w:rsidR="00E27C34" w:rsidRDefault="00E27C34" w:rsidP="00EE7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TMBZ O+ Te X_ C M_ Maths_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C34" w:rsidRDefault="00E27C34" w:rsidP="00EE7590">
      <w:r>
        <w:separator/>
      </w:r>
    </w:p>
  </w:footnote>
  <w:footnote w:type="continuationSeparator" w:id="0">
    <w:p w:rsidR="00E27C34" w:rsidRDefault="00E27C34" w:rsidP="00EE7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D49"/>
    <w:rsid w:val="002373C5"/>
    <w:rsid w:val="003F060B"/>
    <w:rsid w:val="007329B0"/>
    <w:rsid w:val="007A6D49"/>
    <w:rsid w:val="007C4C80"/>
    <w:rsid w:val="0086556D"/>
    <w:rsid w:val="00990B09"/>
    <w:rsid w:val="00C20D3F"/>
    <w:rsid w:val="00C66612"/>
    <w:rsid w:val="00E27C34"/>
    <w:rsid w:val="00EE7590"/>
    <w:rsid w:val="00F5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66F5A8-E4A1-452E-BEC0-35CC2F11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75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7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7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8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1</Words>
  <Characters>1604</Characters>
  <Application>Microsoft Office Word</Application>
  <DocSecurity>0</DocSecurity>
  <Lines>13</Lines>
  <Paragraphs>3</Paragraphs>
  <ScaleCrop>false</ScaleCrop>
  <Company>China</Company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07-02T05:55:00Z</dcterms:created>
  <dcterms:modified xsi:type="dcterms:W3CDTF">2022-08-04T00:44:00Z</dcterms:modified>
</cp:coreProperties>
</file>